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 1</w:t>
      </w:r>
      <w:r>
        <w:rPr/>
        <w:t>: Kinome wide selectivity profiling of CHMFL-EGFR-26 with DiscoveRx’s KinomeScan assay.</w:t>
      </w:r>
    </w:p>
    <w:tbl>
      <w:tblPr>
        <w:tblW w:w="5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2005"/>
      </w:tblGrid>
      <w:tr>
        <w:trPr>
          <w:trHeight w:val="36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coveRx Gene Symbol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MFL-EGFR-26 (% control)</w:t>
            </w:r>
          </w:p>
        </w:tc>
      </w:tr>
      <w:tr>
        <w:trPr>
          <w:trHeight w:val="34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centratio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μM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E255K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F317I)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F317I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F317L)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F317L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H396P)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H396P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M351T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Q252H)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Q252H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T315I)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T315I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(Y253F)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-non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1-phosphoryla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L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V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VR1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VR2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VR2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VRL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C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C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T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T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T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K(C1156Y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K(L1196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PK-alpha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PK-alpha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K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RK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RK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RK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XL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K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PR1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PR1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P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X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F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F(V600E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S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S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UB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1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1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1G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2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2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2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2G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K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C2L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C2L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C2L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1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4-cyclinD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4-cyclinD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8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9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L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L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L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KL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F1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F1R-autoinhibi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A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A1L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G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G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1G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2A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SNK2A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P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CAMKL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CAMKL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CAMKL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D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D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MP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M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R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RA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YRK1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YRK1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Y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E746-A750de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G719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G719S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747-E749del, A750P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747-S752del, P753S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747-T751del,Sins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858R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858R,T790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L861Q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S752-I759de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FR(T790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IF2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A8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B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B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B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B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HB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BB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BB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BB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K8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N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F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F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FR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FR3(G697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FR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D835H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D835V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D835Y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ITD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ITD,D835V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ITD,F691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K663Q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N841I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(R834Q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3-autoinhibi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T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YN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N2(Kin.Dom.2,S808G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K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SK3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SK3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SPIN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P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P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UN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GF1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KK-alph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KK-be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KK-epsilon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R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R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RA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RA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AK1(JH1domain-catalyti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AK1(JH2domain-pseudokinase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AK2(JH1domain-catalyti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AK3(JH1domain-catalyti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N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N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N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A829P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D816H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D816V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L576P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V559D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V559D,T670I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(V559D,V654A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-autoinhibit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S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S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C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M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M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KB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R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RRK2(G2019S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N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Z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3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3K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3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3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3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4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4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4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4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KA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KAP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K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R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(M1250T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(Y1235D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KK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KN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KN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C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CK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CK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ST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ST1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ST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ST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ST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O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S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L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O3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O3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D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D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1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K9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M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S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38-alph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38-be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38-del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38-gamm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K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T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T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T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DGFR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DGFR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D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FCDPK1(P.falciparu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FPK5(P.falciparu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FTAIRE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FT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KG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KG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2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2G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C420R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E542K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E545A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E545K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H1047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H1047Y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I800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M1043I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A(Q546K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3CG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4C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KFYV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M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M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M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P5K1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P5K1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P5K2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P5K2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AC-alph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AC-be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MYT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N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N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NB(M.tuberculosis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C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C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C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CQ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D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D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D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G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G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KX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P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Y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S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F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(M918T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(V804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(V804M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O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O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O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P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PK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C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C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S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S6KA4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S6KA4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S6KA5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S6KA5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1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1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2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2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3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3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4(Kin.Dom.1-N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K4(Kin.Dom.2-C-terminal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6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G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gK1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G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G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NAR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NR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M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P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P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P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K1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K3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K3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K3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K39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O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O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O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B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GFBR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GFB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E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E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L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NI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N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N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NNI3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K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K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KC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PM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SSK1B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SS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T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X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K2(JH1domain-catalytic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K2(JH2domain-pseudokinase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RO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L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L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L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EGFR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PS3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R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N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N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N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N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AN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ANK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ANK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SK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SK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AK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AP7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widowControl/>
      <w:ind w:firstLine="420"/>
      <w:jc w:val="left"/>
    </w:pPr>
    <w:rPr>
      <w:rFonts w:ascii="Cambria" w:hAnsi="Cambria" w:eastAsia="MS Mincho;ＭＳ 明朝" w:cs="Times New Roma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0:47:00Z</dcterms:created>
  <dc:creator>USER</dc:creator>
  <dc:description/>
  <cp:keywords/>
  <dc:language>en-US</dc:language>
  <cp:lastModifiedBy>Kishorekumar Kubendran</cp:lastModifiedBy>
  <dcterms:modified xsi:type="dcterms:W3CDTF">2017-01-28T1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